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DE744" w14:textId="664B6C36" w:rsidR="007F0FBE" w:rsidRDefault="007F0FBE">
      <w:pPr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</w:pPr>
      <w:r w:rsidRPr="007F0FB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upplementary Table 2.</w:t>
      </w:r>
      <w:r w:rsidRPr="007F0FBE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  <w:t xml:space="preserve"> HPV-associated metastatic carcinoma patients’ characteristics (Ancillary cohort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  <w:t xml:space="preserve">). </w:t>
      </w:r>
    </w:p>
    <w:p w14:paraId="76834189" w14:textId="77777777" w:rsidR="007F0FBE" w:rsidRPr="007F0FBE" w:rsidRDefault="007F0FBE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tbl>
      <w:tblPr>
        <w:tblW w:w="8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2647"/>
        <w:gridCol w:w="1027"/>
        <w:gridCol w:w="1382"/>
        <w:gridCol w:w="2073"/>
      </w:tblGrid>
      <w:tr w:rsidR="00A914F8" w:rsidRPr="007F0FBE" w14:paraId="0604350F" w14:textId="77777777" w:rsidTr="007F0FBE">
        <w:trPr>
          <w:trHeight w:val="806"/>
        </w:trPr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341CC4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esponse</w:t>
            </w:r>
          </w:p>
          <w:p w14:paraId="35405EF9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2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885326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umor Site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EA805D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4B6C64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age</w:t>
            </w:r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8A2042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est Response</w:t>
            </w:r>
          </w:p>
        </w:tc>
      </w:tr>
      <w:tr w:rsidR="00A914F8" w:rsidRPr="007F0FBE" w14:paraId="0BF98D95" w14:textId="77777777" w:rsidTr="007F0FBE">
        <w:trPr>
          <w:trHeight w:val="403"/>
        </w:trPr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7432F3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D37E74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nis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A6EA60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7A5497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V</w:t>
            </w:r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0C1E77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UPD</w:t>
            </w:r>
            <w:proofErr w:type="spellEnd"/>
          </w:p>
        </w:tc>
      </w:tr>
      <w:tr w:rsidR="00A914F8" w:rsidRPr="007F0FBE" w14:paraId="4825C186" w14:textId="77777777" w:rsidTr="007F0FBE">
        <w:trPr>
          <w:trHeight w:val="403"/>
        </w:trPr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B93224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C584F0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rynx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89E0BF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7FFF71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VC</w:t>
            </w:r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7755DC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CR</w:t>
            </w:r>
            <w:proofErr w:type="spellEnd"/>
          </w:p>
        </w:tc>
      </w:tr>
      <w:tr w:rsidR="00A914F8" w:rsidRPr="007F0FBE" w14:paraId="599F6C1F" w14:textId="77777777" w:rsidTr="007F0FBE">
        <w:trPr>
          <w:trHeight w:val="403"/>
        </w:trPr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7DFB08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145B70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nis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04C981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B33054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V</w:t>
            </w:r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51F7E1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PR</w:t>
            </w:r>
            <w:proofErr w:type="spellEnd"/>
          </w:p>
        </w:tc>
      </w:tr>
      <w:tr w:rsidR="00A914F8" w:rsidRPr="007F0FBE" w14:paraId="7C9DC3B9" w14:textId="77777777" w:rsidTr="007F0FBE">
        <w:trPr>
          <w:trHeight w:val="403"/>
        </w:trPr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03C4FE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A9150C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nis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993FDC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338DE1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V</w:t>
            </w:r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D691A3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UPR</w:t>
            </w:r>
            <w:proofErr w:type="spellEnd"/>
          </w:p>
        </w:tc>
      </w:tr>
      <w:tr w:rsidR="00A914F8" w:rsidRPr="007F0FBE" w14:paraId="786B6044" w14:textId="77777777" w:rsidTr="007F0FBE">
        <w:trPr>
          <w:trHeight w:val="403"/>
        </w:trPr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6A822D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10CD64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rvix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A45563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6C8B8F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VB</w:t>
            </w:r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32C990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D</w:t>
            </w:r>
            <w:proofErr w:type="spellEnd"/>
          </w:p>
        </w:tc>
      </w:tr>
      <w:tr w:rsidR="00A914F8" w:rsidRPr="007F0FBE" w14:paraId="07F87EDF" w14:textId="77777777" w:rsidTr="007F0FBE">
        <w:trPr>
          <w:trHeight w:val="403"/>
        </w:trPr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59116E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FE8532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nsil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48C002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FAD556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VC</w:t>
            </w:r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D6F818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UPD</w:t>
            </w:r>
            <w:proofErr w:type="spellEnd"/>
          </w:p>
        </w:tc>
      </w:tr>
      <w:tr w:rsidR="00A914F8" w:rsidRPr="007F0FBE" w14:paraId="5352A81D" w14:textId="77777777" w:rsidTr="007F0FBE">
        <w:trPr>
          <w:trHeight w:val="403"/>
        </w:trPr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27F5CB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0D6336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sopharynx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A3C8C4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59B8E2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II</w:t>
            </w:r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1679FD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UPR</w:t>
            </w:r>
            <w:proofErr w:type="spellEnd"/>
          </w:p>
        </w:tc>
      </w:tr>
      <w:tr w:rsidR="00A914F8" w:rsidRPr="007F0FBE" w14:paraId="44C47C35" w14:textId="77777777" w:rsidTr="007F0FBE">
        <w:trPr>
          <w:trHeight w:val="403"/>
        </w:trPr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084C22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5D87E5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nsil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334A57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B79F88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V</w:t>
            </w:r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6FF987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UPD</w:t>
            </w:r>
            <w:proofErr w:type="spellEnd"/>
          </w:p>
        </w:tc>
      </w:tr>
      <w:tr w:rsidR="00A914F8" w:rsidRPr="007F0FBE" w14:paraId="335E4495" w14:textId="77777777" w:rsidTr="007F0FBE">
        <w:trPr>
          <w:trHeight w:val="403"/>
        </w:trPr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DDDC6A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5D9C36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rvix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3E84F5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7F6D77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VB</w:t>
            </w:r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974C7D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PD</w:t>
            </w:r>
            <w:proofErr w:type="spellEnd"/>
          </w:p>
        </w:tc>
      </w:tr>
      <w:tr w:rsidR="00A914F8" w:rsidRPr="007F0FBE" w14:paraId="59337F58" w14:textId="77777777" w:rsidTr="007F0FBE">
        <w:trPr>
          <w:trHeight w:val="403"/>
        </w:trPr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79D48E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DC2FEA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al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27062A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245125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V</w:t>
            </w:r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49FB1E" w14:textId="77777777" w:rsidR="00A914F8" w:rsidRPr="007F0FBE" w:rsidRDefault="00A914F8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F0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UPD</w:t>
            </w:r>
            <w:proofErr w:type="spellEnd"/>
          </w:p>
        </w:tc>
      </w:tr>
    </w:tbl>
    <w:p w14:paraId="22B55584" w14:textId="493FB7E0" w:rsidR="00A914F8" w:rsidRPr="007F0FBE" w:rsidRDefault="00A914F8" w:rsidP="00A914F8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F0FBE">
        <w:rPr>
          <w:rFonts w:ascii="Times New Roman" w:hAnsi="Times New Roman" w:cs="Times New Roman"/>
          <w:color w:val="000000" w:themeColor="text1"/>
          <w:sz w:val="22"/>
          <w:szCs w:val="22"/>
        </w:rPr>
        <w:t>R: Responders (</w:t>
      </w:r>
      <w:proofErr w:type="spellStart"/>
      <w:r w:rsidRPr="007F0FBE">
        <w:rPr>
          <w:rFonts w:ascii="Times New Roman" w:hAnsi="Times New Roman" w:cs="Times New Roman"/>
          <w:color w:val="000000" w:themeColor="text1"/>
          <w:sz w:val="22"/>
          <w:szCs w:val="22"/>
        </w:rPr>
        <w:t>iCCR</w:t>
      </w:r>
      <w:proofErr w:type="spellEnd"/>
      <w:r w:rsidRPr="007F0FB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+ </w:t>
      </w:r>
      <w:proofErr w:type="spellStart"/>
      <w:r w:rsidRPr="007F0FBE">
        <w:rPr>
          <w:rFonts w:ascii="Times New Roman" w:hAnsi="Times New Roman" w:cs="Times New Roman"/>
          <w:color w:val="000000" w:themeColor="text1"/>
          <w:sz w:val="22"/>
          <w:szCs w:val="22"/>
        </w:rPr>
        <w:t>iCPR+iUPR</w:t>
      </w:r>
      <w:proofErr w:type="spellEnd"/>
      <w:r w:rsidRPr="007F0FB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+ </w:t>
      </w:r>
      <w:proofErr w:type="spellStart"/>
      <w:r w:rsidRPr="007F0FBE">
        <w:rPr>
          <w:rFonts w:ascii="Times New Roman" w:hAnsi="Times New Roman" w:cs="Times New Roman"/>
          <w:color w:val="000000" w:themeColor="text1"/>
          <w:sz w:val="22"/>
          <w:szCs w:val="22"/>
        </w:rPr>
        <w:t>iSD</w:t>
      </w:r>
      <w:proofErr w:type="spellEnd"/>
      <w:r w:rsidRPr="007F0FBE">
        <w:rPr>
          <w:rFonts w:ascii="Times New Roman" w:hAnsi="Times New Roman" w:cs="Times New Roman"/>
          <w:color w:val="000000" w:themeColor="text1"/>
          <w:sz w:val="22"/>
          <w:szCs w:val="22"/>
        </w:rPr>
        <w:t>), NR: Non-responders (</w:t>
      </w:r>
      <w:proofErr w:type="spellStart"/>
      <w:r w:rsidRPr="007F0FBE">
        <w:rPr>
          <w:rFonts w:ascii="Times New Roman" w:hAnsi="Times New Roman" w:cs="Times New Roman"/>
          <w:color w:val="000000" w:themeColor="text1"/>
          <w:sz w:val="22"/>
          <w:szCs w:val="22"/>
        </w:rPr>
        <w:t>iCPD</w:t>
      </w:r>
      <w:proofErr w:type="spellEnd"/>
      <w:r w:rsidRPr="007F0FB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+ </w:t>
      </w:r>
      <w:proofErr w:type="spellStart"/>
      <w:r w:rsidRPr="007F0FBE">
        <w:rPr>
          <w:rFonts w:ascii="Times New Roman" w:hAnsi="Times New Roman" w:cs="Times New Roman"/>
          <w:color w:val="000000" w:themeColor="text1"/>
          <w:sz w:val="22"/>
          <w:szCs w:val="22"/>
        </w:rPr>
        <w:t>iUPD</w:t>
      </w:r>
      <w:proofErr w:type="spellEnd"/>
      <w:r w:rsidRPr="007F0FB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+ Clinically progressive), </w:t>
      </w:r>
      <w:r w:rsidRPr="007F0F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M: Male, F: Female, </w:t>
      </w:r>
      <w:proofErr w:type="spellStart"/>
      <w:r w:rsidRPr="007F0F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UPD</w:t>
      </w:r>
      <w:proofErr w:type="spellEnd"/>
      <w:r w:rsidRPr="007F0F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: Unconfirmed progressive disease, </w:t>
      </w:r>
      <w:proofErr w:type="spellStart"/>
      <w:r w:rsidRPr="007F0F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CCR</w:t>
      </w:r>
      <w:proofErr w:type="spellEnd"/>
      <w:r w:rsidRPr="007F0F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: Confirmed complete response, </w:t>
      </w:r>
      <w:proofErr w:type="spellStart"/>
      <w:r w:rsidRPr="007F0F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CPD</w:t>
      </w:r>
      <w:proofErr w:type="spellEnd"/>
      <w:r w:rsidRPr="007F0F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: Confirmed progressive disease, NE: Response was not evaluated, </w:t>
      </w:r>
      <w:proofErr w:type="spellStart"/>
      <w:r w:rsidRPr="007F0F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UPR</w:t>
      </w:r>
      <w:proofErr w:type="spellEnd"/>
      <w:r w:rsidRPr="007F0F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: Unconfirmed partial response, </w:t>
      </w:r>
      <w:proofErr w:type="spellStart"/>
      <w:r w:rsidRPr="007F0F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CPR</w:t>
      </w:r>
      <w:proofErr w:type="spellEnd"/>
      <w:r w:rsidRPr="007F0F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: Confirmed partial response, </w:t>
      </w:r>
      <w:proofErr w:type="spellStart"/>
      <w:r w:rsidRPr="007F0F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SD</w:t>
      </w:r>
      <w:proofErr w:type="spellEnd"/>
      <w:r w:rsidRPr="007F0F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: Stable disease.</w:t>
      </w:r>
    </w:p>
    <w:p w14:paraId="3C71C629" w14:textId="77777777" w:rsidR="00E22E0A" w:rsidRPr="007F0FBE" w:rsidRDefault="00E22E0A">
      <w:pPr>
        <w:rPr>
          <w:rFonts w:ascii="Times New Roman" w:hAnsi="Times New Roman" w:cs="Times New Roman"/>
          <w:sz w:val="22"/>
          <w:szCs w:val="22"/>
        </w:rPr>
      </w:pPr>
    </w:p>
    <w:sectPr w:rsidR="00E22E0A" w:rsidRPr="007F0F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4F8"/>
    <w:rsid w:val="00701486"/>
    <w:rsid w:val="0076517F"/>
    <w:rsid w:val="007F0FBE"/>
    <w:rsid w:val="00970C9F"/>
    <w:rsid w:val="00A7509D"/>
    <w:rsid w:val="00A914F8"/>
    <w:rsid w:val="00E22E0A"/>
    <w:rsid w:val="00F4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AB6DD"/>
  <w15:chartTrackingRefBased/>
  <w15:docId w15:val="{09E8CAF6-60D7-8B4F-9CBC-53B5B7F56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1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7-23T18:31:00Z</dcterms:created>
  <dcterms:modified xsi:type="dcterms:W3CDTF">2023-07-23T20:12:00Z</dcterms:modified>
</cp:coreProperties>
</file>